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2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4"/>
        <w:gridCol w:w="1068"/>
        <w:gridCol w:w="1068"/>
        <w:gridCol w:w="1068"/>
        <w:gridCol w:w="1068"/>
        <w:gridCol w:w="1068"/>
        <w:gridCol w:w="1068"/>
        <w:gridCol w:w="1068"/>
        <w:gridCol w:w="1069"/>
      </w:tblGrid>
      <w:tr w:rsidR="00A7268B" w14:paraId="38430FCE" w14:textId="77777777">
        <w:trPr>
          <w:trHeight w:val="315"/>
          <w:jc w:val="center"/>
        </w:trPr>
        <w:tc>
          <w:tcPr>
            <w:tcW w:w="10129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344B8B" w14:textId="77777777" w:rsidR="00A7268B" w:rsidRDefault="00BA6898">
            <w:pPr>
              <w:widowControl/>
              <w:spacing w:after="200" w:line="30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Appendix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1 Data statistics of the letter consultation (first-level indicator)</w:t>
            </w:r>
          </w:p>
        </w:tc>
      </w:tr>
      <w:tr w:rsidR="00A7268B" w14:paraId="4E8AB997" w14:textId="77777777">
        <w:trPr>
          <w:trHeight w:val="330"/>
          <w:jc w:val="center"/>
        </w:trPr>
        <w:tc>
          <w:tcPr>
            <w:tcW w:w="158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C2127F" w14:textId="77777777" w:rsidR="00A7268B" w:rsidRDefault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dex content</w:t>
            </w:r>
          </w:p>
        </w:tc>
        <w:tc>
          <w:tcPr>
            <w:tcW w:w="4272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4C88F9" w14:textId="77777777" w:rsidR="00A7268B" w:rsidRDefault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Importance </w:t>
            </w:r>
          </w:p>
        </w:tc>
        <w:tc>
          <w:tcPr>
            <w:tcW w:w="4273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2F9598" w14:textId="77777777" w:rsidR="00A7268B" w:rsidRDefault="00586D8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hyperlink r:id="rId5" w:anchor="/javascript:;" w:history="1">
              <w:r w:rsidR="00BA6898">
                <w:rPr>
                  <w:rFonts w:ascii="Times New Roman" w:hAnsi="Times New Roman"/>
                  <w:color w:val="000000"/>
                  <w:sz w:val="18"/>
                  <w:szCs w:val="18"/>
                </w:rPr>
                <w:t>Rationality</w:t>
              </w:r>
            </w:hyperlink>
          </w:p>
        </w:tc>
      </w:tr>
      <w:tr w:rsidR="00A7268B" w14:paraId="7ECB5C2E" w14:textId="77777777">
        <w:trPr>
          <w:trHeight w:val="315"/>
          <w:jc w:val="center"/>
        </w:trPr>
        <w:tc>
          <w:tcPr>
            <w:tcW w:w="1584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FEB9BC" w14:textId="77777777" w:rsidR="00A7268B" w:rsidRDefault="00A726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284001" w14:textId="77777777" w:rsidR="00A7268B" w:rsidRDefault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ruby>
                <w:rubyPr>
                  <w:rubyAlign w:val="distributeSpace"/>
                  <w:hps w:val="9"/>
                  <w:hpsRaise w:val="16"/>
                  <w:hpsBaseText w:val="18"/>
                  <w:lid w:val="zh-CN"/>
                </w:rubyPr>
                <w:rt>
                  <w:r w:rsidR="00BA6898">
                    <w:rPr>
                      <w:rFonts w:ascii="Times New Roman" w:hAnsi="Times New Roman"/>
                      <w:color w:val="000000"/>
                      <w:sz w:val="18"/>
                      <w:szCs w:val="18"/>
                    </w:rPr>
                    <w:t>-</w:t>
                  </w:r>
                </w:rt>
                <w:rubyBase>
                  <w:r w:rsidR="00BA6898">
                    <w:rPr>
                      <w:rFonts w:ascii="Times New Roman" w:hAnsi="Times New Roman"/>
                      <w:color w:val="000000"/>
                      <w:sz w:val="18"/>
                      <w:szCs w:val="18"/>
                    </w:rPr>
                    <w:t>χ</w:t>
                  </w:r>
                </w:rubyBase>
              </w:ruby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2C56FA" w14:textId="77777777" w:rsidR="00A7268B" w:rsidRDefault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11B53F" w14:textId="77777777" w:rsidR="00A7268B" w:rsidRDefault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63189D" w14:textId="77777777" w:rsidR="00A7268B" w:rsidRDefault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ull mark rat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B41A00" w14:textId="77777777" w:rsidR="00A7268B" w:rsidRDefault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ruby>
                <w:rubyPr>
                  <w:rubyAlign w:val="distributeSpace"/>
                  <w:hps w:val="9"/>
                  <w:hpsRaise w:val="16"/>
                  <w:hpsBaseText w:val="18"/>
                  <w:lid w:val="zh-CN"/>
                </w:rubyPr>
                <w:rt>
                  <w:r w:rsidR="00BA6898">
                    <w:rPr>
                      <w:rFonts w:ascii="Times New Roman" w:hAnsi="Times New Roman"/>
                      <w:color w:val="000000"/>
                      <w:sz w:val="18"/>
                      <w:szCs w:val="18"/>
                    </w:rPr>
                    <w:t>-</w:t>
                  </w:r>
                </w:rt>
                <w:rubyBase>
                  <w:r w:rsidR="00BA6898">
                    <w:rPr>
                      <w:rFonts w:ascii="Times New Roman" w:hAnsi="Times New Roman"/>
                      <w:color w:val="000000"/>
                      <w:sz w:val="18"/>
                      <w:szCs w:val="18"/>
                    </w:rPr>
                    <w:t>χ</w:t>
                  </w:r>
                </w:rubyBase>
              </w:ruby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56391B" w14:textId="77777777" w:rsidR="00A7268B" w:rsidRDefault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D9A91B" w14:textId="77777777" w:rsidR="00A7268B" w:rsidRDefault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V</w:t>
            </w:r>
          </w:p>
        </w:tc>
        <w:tc>
          <w:tcPr>
            <w:tcW w:w="1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396B04" w14:textId="77777777" w:rsidR="00A7268B" w:rsidRDefault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ull mark rat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（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</w:tr>
      <w:tr w:rsidR="00BA6898" w14:paraId="387D227B" w14:textId="77777777" w:rsidTr="00F45AB7">
        <w:trPr>
          <w:trHeight w:val="300"/>
          <w:jc w:val="center"/>
        </w:trPr>
        <w:tc>
          <w:tcPr>
            <w:tcW w:w="10129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9C47D8" w14:textId="77777777" w:rsidR="00BA6898" w:rsidRDefault="00BA6898" w:rsidP="00BA689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rst round</w:t>
            </w:r>
          </w:p>
        </w:tc>
      </w:tr>
      <w:tr w:rsidR="00BA6898" w14:paraId="46F8FFE3" w14:textId="77777777">
        <w:trPr>
          <w:trHeight w:val="30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A08993" w14:textId="77777777" w:rsidR="00BA6898" w:rsidRDefault="00BA6898" w:rsidP="00BA6898">
            <w:pPr>
              <w:widowControl/>
              <w:ind w:left="17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fe car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CA8B6B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53587E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76C4B2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64C238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7BCB36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9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2FD3F9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E3CCF3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3A69C8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</w:tr>
      <w:tr w:rsidR="00BA6898" w14:paraId="2E902B7C" w14:textId="77777777">
        <w:trPr>
          <w:trHeight w:val="30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7D8653" w14:textId="77777777" w:rsidR="00BA6898" w:rsidRDefault="00BA6898" w:rsidP="00BA6898">
            <w:pPr>
              <w:widowControl/>
              <w:ind w:left="17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fety car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96F658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755FCB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E8AFB6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A99F1B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4974F3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9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185335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3D1CA7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810B02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</w:tr>
      <w:tr w:rsidR="00BA6898" w14:paraId="575BCDDE" w14:textId="77777777">
        <w:trPr>
          <w:trHeight w:val="30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E11321" w14:textId="77777777" w:rsidR="00BA6898" w:rsidRDefault="00BA6898" w:rsidP="00BA6898">
            <w:pPr>
              <w:widowControl/>
              <w:ind w:left="17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motional car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A7C616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6FF74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62C73A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81DDDB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28CF9B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B15E3A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78A6A4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DDE09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</w:tr>
      <w:tr w:rsidR="00BA6898" w14:paraId="20043111" w14:textId="77777777">
        <w:trPr>
          <w:trHeight w:val="30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F5AC3D" w14:textId="77777777" w:rsidR="00BA6898" w:rsidRDefault="00BA6898" w:rsidP="00BA6898">
            <w:pPr>
              <w:widowControl/>
              <w:ind w:left="17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ignity car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DDA443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F35ACF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EF8114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37B9D9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E1B503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EA259A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B18C44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5EE857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</w:tr>
      <w:tr w:rsidR="00BA6898" w14:paraId="34662636" w14:textId="77777777" w:rsidTr="00BA6898">
        <w:trPr>
          <w:trHeight w:val="315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DB1C63" w14:textId="77777777" w:rsidR="00BA6898" w:rsidRDefault="00BA6898" w:rsidP="00BA6898">
            <w:pPr>
              <w:widowControl/>
              <w:ind w:left="17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habilitation car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DCD92E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8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84A408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95BD85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945F66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1C9BDB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.8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93E531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CC7154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2465E6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</w:p>
        </w:tc>
      </w:tr>
      <w:tr w:rsidR="00BA6898" w14:paraId="3E28196A" w14:textId="77777777" w:rsidTr="00BA6898">
        <w:trPr>
          <w:trHeight w:val="315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D4B08C" w14:textId="77777777" w:rsidR="00BA6898" w:rsidRDefault="00BA6898" w:rsidP="00BA689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cond roun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85B6E9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C6F07E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0508AF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2B059B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82D198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AF763C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579040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45A06C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A6898" w14:paraId="024213AA" w14:textId="77777777" w:rsidTr="00BA6898">
        <w:trPr>
          <w:trHeight w:val="315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63CA9B" w14:textId="77777777" w:rsidR="00BA6898" w:rsidRDefault="00BA6898" w:rsidP="00BA6898">
            <w:pPr>
              <w:widowControl/>
              <w:ind w:left="17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ife car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6060A5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686697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34A818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21504D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125A8F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290FD2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50A609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FE6A54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2 </w:t>
            </w:r>
          </w:p>
        </w:tc>
      </w:tr>
      <w:tr w:rsidR="00BA6898" w14:paraId="3C266406" w14:textId="77777777" w:rsidTr="00BA6898">
        <w:trPr>
          <w:trHeight w:val="315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F91548" w14:textId="77777777" w:rsidR="00BA6898" w:rsidRDefault="00BA6898" w:rsidP="00BA6898">
            <w:pPr>
              <w:widowControl/>
              <w:ind w:left="17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fety car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B251A9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F39D75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EC5BE8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8EBB48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2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B3977E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8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C78A8C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3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1B0B87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961EC0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8 </w:t>
            </w:r>
          </w:p>
        </w:tc>
      </w:tr>
      <w:tr w:rsidR="00BA6898" w14:paraId="420AA805" w14:textId="77777777" w:rsidTr="00BA6898">
        <w:trPr>
          <w:trHeight w:val="315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D7FD78" w14:textId="77777777" w:rsidR="00BA6898" w:rsidRDefault="00BA6898" w:rsidP="00BA6898">
            <w:pPr>
              <w:widowControl/>
              <w:ind w:left="17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motional car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239C6B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8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3474B7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E3AAA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CD6FB6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437ECC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8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641E3E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E90AF6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8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56626C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4 </w:t>
            </w:r>
          </w:p>
        </w:tc>
      </w:tr>
      <w:tr w:rsidR="00BA6898" w14:paraId="61F2654F" w14:textId="77777777" w:rsidTr="00BA6898">
        <w:trPr>
          <w:trHeight w:val="315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DC990A" w14:textId="77777777" w:rsidR="00BA6898" w:rsidRDefault="00BA6898" w:rsidP="00BA6898">
            <w:pPr>
              <w:widowControl/>
              <w:ind w:left="17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ignity car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E7EA94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1EF05B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F79C91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3E386D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076797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6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1DFC53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65C848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C13A9C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6 </w:t>
            </w:r>
          </w:p>
        </w:tc>
      </w:tr>
      <w:tr w:rsidR="00BA6898" w14:paraId="7FCF1D70" w14:textId="77777777">
        <w:trPr>
          <w:trHeight w:val="315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25849B" w14:textId="77777777" w:rsidR="00BA6898" w:rsidRDefault="00BA6898" w:rsidP="00BA6898">
            <w:pPr>
              <w:widowControl/>
              <w:ind w:left="17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Rehabilitation car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5D0047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2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E0990E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5C9231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612F0D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2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56E9F9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2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5AF702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C2E3D1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6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AA8578" w14:textId="77777777" w:rsidR="00BA6898" w:rsidRDefault="00BA6898" w:rsidP="00BA68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2 </w:t>
            </w:r>
          </w:p>
        </w:tc>
      </w:tr>
    </w:tbl>
    <w:p w14:paraId="47A95184" w14:textId="77777777" w:rsidR="00A7268B" w:rsidRDefault="00A7268B"/>
    <w:sectPr w:rsidR="00A72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418"/>
    <w:rsid w:val="000A05CB"/>
    <w:rsid w:val="001111C9"/>
    <w:rsid w:val="00567014"/>
    <w:rsid w:val="00586D82"/>
    <w:rsid w:val="00A7268B"/>
    <w:rsid w:val="00BA6898"/>
    <w:rsid w:val="00CD7418"/>
    <w:rsid w:val="00DC6721"/>
    <w:rsid w:val="7ED3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FCDB2F"/>
  <w15:docId w15:val="{C41A5E15-5C5E-6542-AE76-25A87AFE9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D:/D%E5%AE%89%E8%A3%85%E5%8C%85/Dict/8.9.6.0/resultui/html/index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83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瑞</dc:creator>
  <cp:lastModifiedBy>Uzoamaka Anyanwu</cp:lastModifiedBy>
  <cp:revision>2</cp:revision>
  <dcterms:created xsi:type="dcterms:W3CDTF">2022-07-15T14:39:00Z</dcterms:created>
  <dcterms:modified xsi:type="dcterms:W3CDTF">2022-07-15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C39ED61CA5F4B0794C48B301240359E</vt:lpwstr>
  </property>
</Properties>
</file>